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FB" w:rsidRDefault="00B57AFB" w:rsidP="00B57AFB">
      <w:pPr>
        <w:spacing w:line="360" w:lineRule="auto"/>
        <w:jc w:val="both"/>
        <w:rPr>
          <w:rFonts w:ascii="Times New Roman" w:hAnsi="Times New Roman" w:cs="Times New Roman" w:hint="eastAsia"/>
          <w:sz w:val="24"/>
          <w:szCs w:val="24"/>
          <w:lang w:val="en-US"/>
        </w:rPr>
      </w:pPr>
      <w:proofErr w:type="gram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Supplementary Table S3.</w:t>
      </w:r>
      <w:proofErr w:type="gram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optimal evolutionary models for gene and codon partitions as estimated in </w:t>
      </w:r>
      <w:proofErr w:type="spellStart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>PartitionFinder</w:t>
      </w:r>
      <w:proofErr w:type="spellEnd"/>
      <w:r w:rsidRPr="000E7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1.0.1.</w:t>
      </w: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57AFB" w:rsidRDefault="00B57AFB" w:rsidP="00B57A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The optimal partitioning scheme and model fit was estimated as suggested by the </w:t>
      </w:r>
      <w:proofErr w:type="spellStart"/>
      <w:r w:rsidRPr="000E7A1D">
        <w:rPr>
          <w:rFonts w:ascii="Times New Roman" w:hAnsi="Times New Roman" w:cs="Times New Roman"/>
          <w:sz w:val="24"/>
          <w:szCs w:val="24"/>
          <w:lang w:val="en-US"/>
        </w:rPr>
        <w:t>Akaike</w:t>
      </w:r>
      <w:proofErr w:type="spellEnd"/>
      <w:r w:rsidRPr="000E7A1D">
        <w:rPr>
          <w:rFonts w:ascii="Times New Roman" w:hAnsi="Times New Roman" w:cs="Times New Roman"/>
          <w:sz w:val="24"/>
          <w:szCs w:val="24"/>
          <w:lang w:val="en-US"/>
        </w:rPr>
        <w:t xml:space="preserve"> information criterion (AIC).</w:t>
      </w:r>
    </w:p>
    <w:tbl>
      <w:tblPr>
        <w:tblW w:w="5000" w:type="dxa"/>
        <w:tblInd w:w="93" w:type="dxa"/>
        <w:tblLook w:val="04A0" w:firstRow="1" w:lastRow="0" w:firstColumn="1" w:lastColumn="0" w:noHBand="0" w:noVBand="1"/>
      </w:tblPr>
      <w:tblGrid>
        <w:gridCol w:w="2500"/>
        <w:gridCol w:w="2500"/>
      </w:tblGrid>
      <w:tr w:rsidR="005C3E9C" w:rsidRPr="005C3E9C" w:rsidTr="005C3E9C">
        <w:trPr>
          <w:trHeight w:val="375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5C3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C3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bstituti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  <w:proofErr w:type="spellEnd"/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S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R+I+G</w:t>
            </w:r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-Val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C+G</w:t>
            </w:r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S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R+I+G</w:t>
            </w:r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NF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P+I</w:t>
            </w:r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NF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P+G</w:t>
            </w:r>
          </w:p>
        </w:tc>
      </w:tr>
      <w:tr w:rsidR="005C3E9C" w:rsidRPr="005C3E9C" w:rsidTr="005C3E9C">
        <w:trPr>
          <w:trHeight w:val="315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DNF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d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on</w:t>
            </w:r>
            <w:proofErr w:type="spellEnd"/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C3E9C" w:rsidRPr="005C3E9C" w:rsidRDefault="005C3E9C" w:rsidP="005C3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3E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Y+I+G</w:t>
            </w:r>
          </w:p>
        </w:tc>
      </w:tr>
    </w:tbl>
    <w:p w:rsidR="00A82875" w:rsidRDefault="00A82875"/>
    <w:sectPr w:rsidR="00A82875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BCB"/>
    <w:rsid w:val="005C3E9C"/>
    <w:rsid w:val="00941BCB"/>
    <w:rsid w:val="00A82875"/>
    <w:rsid w:val="00B57AFB"/>
    <w:rsid w:val="00E75597"/>
    <w:rsid w:val="00FF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90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0-02-23T23:14:00Z</dcterms:created>
  <dcterms:modified xsi:type="dcterms:W3CDTF">2020-03-30T02:17:00Z</dcterms:modified>
</cp:coreProperties>
</file>